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C0185" w14:textId="606A974D" w:rsidR="000010DE" w:rsidRPr="007D39BC" w:rsidRDefault="007D39BC">
      <w:pPr>
        <w:rPr>
          <w:sz w:val="24"/>
          <w:szCs w:val="24"/>
        </w:rPr>
      </w:pPr>
      <w:bookmarkStart w:id="0" w:name="OLE_LINK55"/>
      <w:bookmarkStart w:id="1" w:name="OLE_LINK56"/>
      <w:bookmarkStart w:id="2" w:name="OLE_LINK57"/>
      <w:bookmarkStart w:id="3" w:name="OLE_LINK137"/>
      <w:r w:rsidRPr="007D39BC">
        <w:rPr>
          <w:rFonts w:ascii="Times New Roman" w:hAnsi="Times New Roman" w:cs="Times New Roman"/>
          <w:sz w:val="24"/>
          <w:szCs w:val="24"/>
        </w:rPr>
        <w:t>Table S</w:t>
      </w:r>
      <w:r w:rsidR="00FE06E9">
        <w:rPr>
          <w:rFonts w:ascii="Times New Roman" w:hAnsi="Times New Roman" w:cs="Times New Roman"/>
          <w:sz w:val="24"/>
          <w:szCs w:val="24"/>
        </w:rPr>
        <w:t>3</w:t>
      </w:r>
      <w:r w:rsidRPr="007D39BC">
        <w:rPr>
          <w:rFonts w:ascii="Times New Roman" w:hAnsi="Times New Roman" w:cs="Times New Roman"/>
          <w:sz w:val="24"/>
          <w:szCs w:val="24"/>
        </w:rPr>
        <w:t xml:space="preserve">: </w:t>
      </w:r>
      <w:bookmarkEnd w:id="0"/>
      <w:bookmarkEnd w:id="1"/>
      <w:bookmarkEnd w:id="2"/>
      <w:r w:rsidR="00FE06E9" w:rsidRPr="00FE06E9">
        <w:rPr>
          <w:rFonts w:ascii="Times New Roman" w:hAnsi="Times New Roman" w:cs="Times New Roman"/>
          <w:sz w:val="24"/>
          <w:szCs w:val="24"/>
        </w:rPr>
        <w:t>Multivariate Cox regression analyses of overall survival for T1, T1a, T1b, and T1c breast cancer patients</w:t>
      </w:r>
      <w:r w:rsidR="00FE06E9">
        <w:rPr>
          <w:rFonts w:ascii="Times New Roman" w:hAnsi="Times New Roman" w:cs="Times New Roman"/>
          <w:sz w:val="24"/>
          <w:szCs w:val="24"/>
        </w:rPr>
        <w:t xml:space="preserve"> regarding treatment m</w:t>
      </w:r>
      <w:r w:rsidR="00440D17">
        <w:rPr>
          <w:rFonts w:ascii="Times New Roman" w:hAnsi="Times New Roman" w:cs="Times New Roman"/>
          <w:sz w:val="24"/>
          <w:szCs w:val="24"/>
        </w:rPr>
        <w:t>ethods</w:t>
      </w:r>
      <w:r w:rsidR="00FE06E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073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709"/>
        <w:gridCol w:w="1134"/>
        <w:gridCol w:w="708"/>
        <w:gridCol w:w="1134"/>
        <w:gridCol w:w="851"/>
        <w:gridCol w:w="1134"/>
        <w:gridCol w:w="709"/>
      </w:tblGrid>
      <w:tr w:rsidR="00E213B8" w:rsidRPr="00E213B8" w14:paraId="78F69988" w14:textId="77777777" w:rsidTr="00E213B8">
        <w:trPr>
          <w:trHeight w:val="36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3"/>
          <w:p w14:paraId="6F1468A5" w14:textId="77777777" w:rsidR="00E213B8" w:rsidRPr="00E213B8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630C" w14:textId="77777777" w:rsidR="00E213B8" w:rsidRPr="00E213B8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1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ACC8" w14:textId="11D9C080" w:rsidR="00E213B8" w:rsidRPr="00E213B8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1a 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6460" w14:textId="63BB544D" w:rsidR="00E213B8" w:rsidRPr="00E213B8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1b 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8A20" w14:textId="722803EB" w:rsidR="00E213B8" w:rsidRPr="00E213B8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1c </w:t>
            </w:r>
          </w:p>
        </w:tc>
      </w:tr>
      <w:tr w:rsidR="00E213B8" w:rsidRPr="00E213B8" w14:paraId="40C0EB8E" w14:textId="77777777" w:rsidTr="00E213B8">
        <w:trPr>
          <w:trHeight w:val="360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6CE12E" w14:textId="77777777" w:rsidR="00E213B8" w:rsidRPr="00E213B8" w:rsidRDefault="00E213B8" w:rsidP="005C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77569" w14:textId="77777777" w:rsidR="00E213B8" w:rsidRPr="00E213B8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variate Analysi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FEC81" w14:textId="77777777" w:rsidR="00E213B8" w:rsidRPr="00E213B8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variate Analysis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0BC8D" w14:textId="77777777" w:rsidR="00E213B8" w:rsidRPr="00E213B8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variate Analysis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E1CBB" w14:textId="77777777" w:rsidR="00E213B8" w:rsidRPr="00E213B8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variate Analysis</w:t>
            </w:r>
          </w:p>
        </w:tc>
      </w:tr>
      <w:tr w:rsidR="00E213B8" w:rsidRPr="00E213B8" w14:paraId="5B065C9E" w14:textId="77777777" w:rsidTr="00E213B8">
        <w:trPr>
          <w:trHeight w:val="360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197436" w14:textId="77777777" w:rsidR="00E213B8" w:rsidRPr="00E213B8" w:rsidRDefault="00E213B8" w:rsidP="005C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8C1C5A" w14:textId="2C8DBED1" w:rsidR="00E213B8" w:rsidRPr="00E213B8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r w:rsidR="00135DE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95%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286F47" w14:textId="77777777" w:rsidR="00E213B8" w:rsidRPr="00E213B8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41D4AD" w14:textId="54DE2E18" w:rsidR="00E213B8" w:rsidRPr="00E213B8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r w:rsidR="00135DE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95%CI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88E18A" w14:textId="77777777" w:rsidR="00E213B8" w:rsidRPr="00E213B8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414C2B" w14:textId="6A9B2436" w:rsidR="00E213B8" w:rsidRPr="00E213B8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r w:rsidR="00135DE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95%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13C9B7" w14:textId="77777777" w:rsidR="00E213B8" w:rsidRPr="00E213B8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2E3EE2" w14:textId="5CC90F1F" w:rsidR="00E213B8" w:rsidRPr="00E213B8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r w:rsidR="00135DE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95%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2F3B65" w14:textId="77777777" w:rsidR="00E213B8" w:rsidRPr="00E213B8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 w:rsidR="00E213B8" w:rsidRPr="00E213B8" w14:paraId="622D4D65" w14:textId="77777777" w:rsidTr="00E213B8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C0BD1" w14:textId="77777777" w:rsidR="00E213B8" w:rsidRPr="00E213B8" w:rsidRDefault="00E213B8" w:rsidP="005C261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213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RA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E126A" w14:textId="77777777" w:rsidR="00E213B8" w:rsidRPr="00E213B8" w:rsidRDefault="00E213B8" w:rsidP="005C261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53CE9" w14:textId="77777777" w:rsidR="00E213B8" w:rsidRPr="00E213B8" w:rsidRDefault="00E213B8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E664C" w14:textId="77777777" w:rsidR="00E213B8" w:rsidRPr="00E213B8" w:rsidRDefault="00E213B8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75F88" w14:textId="77777777" w:rsidR="00E213B8" w:rsidRPr="00E213B8" w:rsidRDefault="00E213B8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8A9CA" w14:textId="77777777" w:rsidR="00E213B8" w:rsidRPr="00E213B8" w:rsidRDefault="00E213B8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68BDC" w14:textId="77777777" w:rsidR="00E213B8" w:rsidRPr="00E213B8" w:rsidRDefault="00E213B8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08331" w14:textId="77777777" w:rsidR="00E213B8" w:rsidRPr="00E213B8" w:rsidRDefault="00E213B8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5A37A" w14:textId="77777777" w:rsidR="00E213B8" w:rsidRPr="00E213B8" w:rsidRDefault="00E213B8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E213B8" w:rsidRPr="00E213B8" w14:paraId="33FFEBEF" w14:textId="77777777" w:rsidTr="00E213B8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16DF" w14:textId="77777777" w:rsidR="00E213B8" w:rsidRPr="00E213B8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D5A88" w14:textId="687CFC10" w:rsidR="00E213B8" w:rsidRPr="000F0640" w:rsidRDefault="00440D17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</w:t>
            </w:r>
            <w:r w:rsidR="00E213B8"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6CE13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C915B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143D4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3C18D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53E80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B8D24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27359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E213B8" w:rsidRPr="00E213B8" w14:paraId="3157F5E3" w14:textId="77777777" w:rsidTr="00E213B8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F80D" w14:textId="77777777" w:rsidR="00E213B8" w:rsidRPr="00E213B8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B0ED2" w14:textId="05A08BB9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0</w:t>
            </w:r>
            <w:r w:rsidR="008B4FF2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7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0.99-1.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4711F" w14:textId="000BC9EE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</w:t>
            </w:r>
            <w:r w:rsidR="008B4FF2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47C24" w14:textId="29B251EE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0</w:t>
            </w:r>
            <w:r w:rsidR="003B429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7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0.87-1.3</w:t>
            </w:r>
            <w:r w:rsidR="003B429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B4EAA" w14:textId="7FC0386B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5</w:t>
            </w:r>
            <w:r w:rsidR="003B429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3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5A494" w14:textId="6E78C935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0</w:t>
            </w:r>
            <w:r w:rsidR="0029628E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0.</w:t>
            </w:r>
            <w:r w:rsidR="0029628E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90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-1.1</w:t>
            </w:r>
            <w:r w:rsidR="0029628E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6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78CEB" w14:textId="294FEAA3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</w:t>
            </w:r>
            <w:r w:rsidR="0029628E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71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5F454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10(1.00-1.2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B1601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04 </w:t>
            </w:r>
          </w:p>
        </w:tc>
      </w:tr>
      <w:tr w:rsidR="00E213B8" w:rsidRPr="00E213B8" w14:paraId="3BA2527C" w14:textId="77777777" w:rsidTr="00E213B8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D0EC" w14:textId="3C2C2AD3" w:rsidR="00E213B8" w:rsidRPr="00E213B8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B9DD6" w14:textId="42EDCCFD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3</w:t>
            </w:r>
            <w:r w:rsidR="008B4FF2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8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1.</w:t>
            </w:r>
            <w:r w:rsidR="008B4FF2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6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-1.5</w:t>
            </w:r>
            <w:r w:rsidR="008B4FF2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30C1D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46132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13(0.81-1.5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17888" w14:textId="75CC13A0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4</w:t>
            </w:r>
            <w:r w:rsidR="00A674F4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8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9CA2E" w14:textId="614DD834" w:rsidR="00E213B8" w:rsidRPr="000F0640" w:rsidRDefault="00E213B8" w:rsidP="002962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</w:t>
            </w:r>
            <w:r w:rsidR="0029628E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1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 w:rsidR="0029628E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00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-1.4</w:t>
            </w:r>
            <w:r w:rsidR="0029628E"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5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E1934" w14:textId="0937FC5E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0</w:t>
            </w:r>
            <w:r w:rsidR="0029628E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5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9DF91" w14:textId="33E837D2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4</w:t>
            </w:r>
            <w:r w:rsidR="00983B2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9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1.3</w:t>
            </w:r>
            <w:r w:rsidR="00983B2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3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-1.6</w:t>
            </w:r>
            <w:r w:rsidR="00983B21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8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2AB4C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</w:tr>
      <w:tr w:rsidR="00E213B8" w:rsidRPr="00E213B8" w14:paraId="26ABECCF" w14:textId="77777777" w:rsidTr="00E213B8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32AA6" w14:textId="21B4BA46" w:rsidR="00E213B8" w:rsidRPr="00E213B8" w:rsidRDefault="003B4293" w:rsidP="005C261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REATMENT</w:t>
            </w:r>
            <w:r w:rsidR="00440D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METHO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806B5" w14:textId="77777777" w:rsidR="00E213B8" w:rsidRPr="000F0640" w:rsidRDefault="00E213B8" w:rsidP="005C261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636E1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42995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C1CC9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914D4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0B946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06501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FC882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E213B8" w:rsidRPr="00E213B8" w14:paraId="28F6C77A" w14:textId="77777777" w:rsidTr="00E213B8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882EA" w14:textId="241A78A5" w:rsidR="00E213B8" w:rsidRPr="00E213B8" w:rsidRDefault="00FB676F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CS with</w:t>
            </w:r>
            <w:r w:rsidR="003B429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309F2" w14:textId="0D25530F" w:rsidR="00E213B8" w:rsidRPr="000F0640" w:rsidRDefault="00440D17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</w:t>
            </w:r>
            <w:r w:rsidR="00E213B8"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178EF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93182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D030B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AAD63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A9A7D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579FD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5AAD0" w14:textId="77777777" w:rsidR="00E213B8" w:rsidRPr="000F0640" w:rsidRDefault="00E213B8" w:rsidP="005C26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1B2A36" w:rsidRPr="00E213B8" w14:paraId="1D15D27F" w14:textId="77777777" w:rsidTr="00E213B8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F6BF6" w14:textId="452E6065" w:rsidR="001B2A36" w:rsidRPr="00E213B8" w:rsidRDefault="00FB676F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D91A2" w14:textId="51DA120D" w:rsidR="001B2A36" w:rsidRPr="000F0640" w:rsidRDefault="00EB505C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3.07</w:t>
            </w:r>
            <w:r w:rsidR="001B2A36"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.84</w:t>
            </w:r>
            <w:r w:rsidR="001B2A36"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3.32</w:t>
            </w:r>
            <w:r w:rsidR="001B2A36"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8E8D1" w14:textId="77777777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86229" w14:textId="7792706F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3.01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.31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3.93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A7643" w14:textId="23D788A2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7F175" w14:textId="02C27BFD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.53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.17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.94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6FEED" w14:textId="50A06FF6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EB9BE" w14:textId="6EB97BA1" w:rsidR="001B2A36" w:rsidRPr="000F0640" w:rsidRDefault="00983B21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3.32</w:t>
            </w:r>
            <w:r w:rsidR="001B2A36"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3.01</w:t>
            </w:r>
            <w:r w:rsidR="001B2A36"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3.67</w:t>
            </w:r>
            <w:r w:rsidR="001B2A36"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87A3A" w14:textId="77777777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</w:tr>
      <w:tr w:rsidR="001B2A36" w:rsidRPr="00E213B8" w14:paraId="026674CB" w14:textId="77777777" w:rsidTr="00E213B8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91A4A" w14:textId="133C3C74" w:rsidR="001B2A36" w:rsidRPr="00E213B8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otal mastectom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28603" w14:textId="22E00616" w:rsidR="001B2A36" w:rsidRPr="000F0640" w:rsidRDefault="00EB505C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71</w:t>
            </w:r>
            <w:r w:rsidR="001B2A36"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59</w:t>
            </w:r>
            <w:r w:rsidR="001B2A36"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83</w:t>
            </w:r>
            <w:r w:rsidR="001B2A36"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C07F8" w14:textId="77777777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A77A0" w14:textId="16BDC905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91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52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.40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C40B7" w14:textId="203B449D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B959A" w14:textId="38CF66C1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70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48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95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72F13" w14:textId="110F27DF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5EEF3" w14:textId="3E485309" w:rsidR="001B2A36" w:rsidRPr="000F0640" w:rsidRDefault="00983B21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69</w:t>
            </w:r>
            <w:r w:rsidR="001B2A36"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54</w:t>
            </w:r>
            <w:r w:rsidR="001B2A36"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85</w:t>
            </w:r>
            <w:r w:rsidR="001B2A36"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CD4A3" w14:textId="77777777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</w:tr>
      <w:tr w:rsidR="001B2A36" w:rsidRPr="00E213B8" w14:paraId="7749ACCF" w14:textId="77777777" w:rsidTr="00E213B8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3B997" w14:textId="08E7F1A8" w:rsidR="001B2A36" w:rsidRPr="00E213B8" w:rsidRDefault="00FB676F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3D78E" w14:textId="2E6CAF85" w:rsidR="001B2A36" w:rsidRPr="000F0640" w:rsidRDefault="00EB505C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.91(1.72-2.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14C9D" w14:textId="15172080" w:rsidR="001B2A36" w:rsidRPr="000F0640" w:rsidRDefault="00EB505C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4D756" w14:textId="44BAA4CF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.05(1.44-2.9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5CFD7" w14:textId="3724A0F5" w:rsidR="001B2A36" w:rsidRPr="000F0640" w:rsidRDefault="00EB505C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33D87" w14:textId="3E24D85A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.02(1.64-2.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C3663" w14:textId="48E6E5F2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F65B4" w14:textId="77936B91" w:rsidR="001B2A36" w:rsidRPr="000F0640" w:rsidRDefault="00983B21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4"/>
                <w:szCs w:val="1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.86(1.63-2.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DA040" w14:textId="29491F64" w:rsidR="001B2A36" w:rsidRPr="000F0640" w:rsidRDefault="00983B21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</w:tr>
      <w:tr w:rsidR="001B2A36" w:rsidRPr="00E213B8" w14:paraId="1C82BA2E" w14:textId="77777777" w:rsidTr="00E213B8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84115" w14:textId="77777777" w:rsidR="001B2A36" w:rsidRPr="00E213B8" w:rsidRDefault="001B2A36" w:rsidP="001B2A3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213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HEMO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592BB" w14:textId="77777777" w:rsidR="001B2A36" w:rsidRPr="000F0640" w:rsidRDefault="001B2A36" w:rsidP="001B2A3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ACA13" w14:textId="77777777" w:rsidR="001B2A36" w:rsidRPr="000F0640" w:rsidRDefault="001B2A36" w:rsidP="001B2A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7394F" w14:textId="77777777" w:rsidR="001B2A36" w:rsidRPr="000F0640" w:rsidRDefault="001B2A36" w:rsidP="001B2A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E4F95" w14:textId="77777777" w:rsidR="001B2A36" w:rsidRPr="000F0640" w:rsidRDefault="001B2A36" w:rsidP="001B2A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FF6B2" w14:textId="77777777" w:rsidR="001B2A36" w:rsidRPr="000F0640" w:rsidRDefault="001B2A36" w:rsidP="001B2A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7F643" w14:textId="77777777" w:rsidR="001B2A36" w:rsidRPr="000F0640" w:rsidRDefault="001B2A36" w:rsidP="001B2A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F3BE3" w14:textId="77777777" w:rsidR="001B2A36" w:rsidRPr="000F0640" w:rsidRDefault="001B2A36" w:rsidP="001B2A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93B40" w14:textId="77777777" w:rsidR="001B2A36" w:rsidRPr="000F0640" w:rsidRDefault="001B2A36" w:rsidP="001B2A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1B2A36" w:rsidRPr="00E213B8" w14:paraId="4F832C1B" w14:textId="77777777" w:rsidTr="00E213B8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2577" w14:textId="77777777" w:rsidR="001B2A36" w:rsidRPr="00E213B8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32D43" w14:textId="76AC18EB" w:rsidR="001B2A36" w:rsidRPr="000F0640" w:rsidRDefault="00440D17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</w:t>
            </w:r>
            <w:r w:rsidR="001B2A36"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C0D73" w14:textId="77777777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CD1C4" w14:textId="77777777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80FA3" w14:textId="77777777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CCC56" w14:textId="77777777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7DD46" w14:textId="77777777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0C50F" w14:textId="77777777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4A964" w14:textId="77777777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1B2A36" w:rsidRPr="00E213B8" w14:paraId="101DE822" w14:textId="77777777" w:rsidTr="00E213B8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EC49" w14:textId="77777777" w:rsidR="001B2A36" w:rsidRPr="00E213B8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89C9E" w14:textId="39B634DA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</w:t>
            </w:r>
            <w:r w:rsidR="00EB505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58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0.</w:t>
            </w:r>
            <w:r w:rsidR="00EB505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53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-0.6</w:t>
            </w:r>
            <w:r w:rsidR="00EB505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4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D02B0" w14:textId="77777777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CD0A3" w14:textId="69BD7CE0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7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0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-1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CC79F" w14:textId="52997930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42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2E065" w14:textId="74FEE033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65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0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3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-0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78763" w14:textId="77777777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1D52E" w14:textId="4F1D5203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5</w:t>
            </w:r>
            <w:r w:rsidR="008B4FF2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0.4</w:t>
            </w:r>
            <w:r w:rsidR="008B4FF2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7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-0.</w:t>
            </w:r>
            <w:r w:rsidR="008B4FF2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59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C14FC" w14:textId="77777777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</w:tr>
      <w:tr w:rsidR="001B2A36" w:rsidRPr="00E213B8" w14:paraId="741BFC6D" w14:textId="77777777" w:rsidTr="00E213B8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F18FF" w14:textId="77777777" w:rsidR="001B2A36" w:rsidRPr="00E213B8" w:rsidRDefault="001B2A36" w:rsidP="001B2A3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213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UB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ED4C3" w14:textId="77777777" w:rsidR="001B2A36" w:rsidRPr="000F0640" w:rsidRDefault="001B2A36" w:rsidP="001B2A3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52CC9" w14:textId="77777777" w:rsidR="001B2A36" w:rsidRPr="000F0640" w:rsidRDefault="001B2A36" w:rsidP="001B2A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3DCBB" w14:textId="77777777" w:rsidR="001B2A36" w:rsidRPr="000F0640" w:rsidRDefault="001B2A36" w:rsidP="001B2A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7D73E" w14:textId="77777777" w:rsidR="001B2A36" w:rsidRPr="000F0640" w:rsidRDefault="001B2A36" w:rsidP="001B2A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908D1" w14:textId="77777777" w:rsidR="001B2A36" w:rsidRPr="000F0640" w:rsidRDefault="001B2A36" w:rsidP="001B2A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4029C" w14:textId="77777777" w:rsidR="001B2A36" w:rsidRPr="000F0640" w:rsidRDefault="001B2A36" w:rsidP="001B2A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4EC7F" w14:textId="77777777" w:rsidR="001B2A36" w:rsidRPr="000F0640" w:rsidRDefault="001B2A36" w:rsidP="001B2A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1851A" w14:textId="77777777" w:rsidR="001B2A36" w:rsidRPr="000F0640" w:rsidRDefault="001B2A36" w:rsidP="001B2A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1B2A36" w:rsidRPr="00E213B8" w14:paraId="4938B3DF" w14:textId="77777777" w:rsidTr="00E213B8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D476" w14:textId="26930ABD" w:rsidR="001B2A36" w:rsidRPr="00E213B8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 w:rsidR="00FB6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+/HER2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69E3E" w14:textId="47992149" w:rsidR="001B2A36" w:rsidRPr="000F0640" w:rsidRDefault="00440D17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</w:t>
            </w:r>
            <w:r w:rsidR="001B2A36"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16F3C" w14:textId="77777777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55246" w14:textId="77777777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21C7A" w14:textId="77777777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B2E05" w14:textId="77777777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1240B" w14:textId="77777777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0BCF9" w14:textId="5F2A7C65" w:rsidR="001B2A36" w:rsidRPr="000F0640" w:rsidRDefault="00440D17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</w:t>
            </w:r>
            <w:r w:rsidR="001B2A36"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E636A" w14:textId="77777777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1B2A36" w:rsidRPr="00E213B8" w14:paraId="6561C462" w14:textId="77777777" w:rsidTr="00E213B8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4E1A" w14:textId="720FC25C" w:rsidR="001B2A36" w:rsidRPr="00E213B8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 w:rsidR="00FB6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+/HER2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5F7FD" w14:textId="77777777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25(1.11-1.4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775C2" w14:textId="77777777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bookmarkStart w:id="4" w:name="OLE_LINK128"/>
            <w:bookmarkStart w:id="5" w:name="OLE_LINK129"/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1</w:t>
            </w:r>
            <w:bookmarkEnd w:id="4"/>
            <w:bookmarkEnd w:id="5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D6CF1" w14:textId="228DB23A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39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-1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92EBF" w14:textId="5A9CA06F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5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31D04" w14:textId="6B866616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7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1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8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74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D152B" w14:textId="161CDB8A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1EFFC" w14:textId="62867CAF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33(1.1</w:t>
            </w:r>
            <w:r w:rsidR="008B4FF2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4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-1.5</w:t>
            </w:r>
            <w:r w:rsidR="008B4FF2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3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05677" w14:textId="77777777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</w:tr>
      <w:tr w:rsidR="001B2A36" w:rsidRPr="00E213B8" w14:paraId="76BB2CBA" w14:textId="77777777" w:rsidTr="00E213B8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C36F" w14:textId="61A02B1F" w:rsidR="001B2A36" w:rsidRPr="00E213B8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 w:rsidR="00FB6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-/HER2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15F61" w14:textId="752A2A1A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4</w:t>
            </w:r>
            <w:r w:rsidR="00EB505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8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1.23-1.7</w:t>
            </w:r>
            <w:r w:rsidR="00EB505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7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4CF01" w14:textId="77777777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606C6" w14:textId="2F1FD4BD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38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89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-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E9041" w14:textId="77D736BC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5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0DB8B" w14:textId="0CA0F5C9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71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1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8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-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48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31361" w14:textId="216754C7" w:rsidR="001B2A36" w:rsidRPr="000F0640" w:rsidRDefault="00EB505C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B2656" w14:textId="5878125B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3</w:t>
            </w:r>
            <w:r w:rsidR="008B4FF2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9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1.</w:t>
            </w:r>
            <w:r w:rsidR="008B4FF2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0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-1.7</w:t>
            </w:r>
            <w:r w:rsidR="008B4FF2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6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A90A0" w14:textId="7BAD17A3" w:rsidR="001B2A36" w:rsidRPr="000F0640" w:rsidRDefault="00EB505C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1</w:t>
            </w:r>
          </w:p>
        </w:tc>
      </w:tr>
      <w:tr w:rsidR="001B2A36" w:rsidRPr="00E213B8" w14:paraId="2457239C" w14:textId="77777777" w:rsidTr="00E213B8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DD46" w14:textId="58A32D16" w:rsidR="001B2A36" w:rsidRPr="00E213B8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 w:rsidR="00FB67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-/HER2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88A17" w14:textId="20FBF434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8</w:t>
            </w:r>
            <w:r w:rsidR="00EB505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1.6</w:t>
            </w:r>
            <w:r w:rsidR="00EB505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3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-2.0</w:t>
            </w:r>
            <w:r w:rsidR="00EB505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66F06" w14:textId="77777777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DE469" w14:textId="384779B7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0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5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-1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7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088ED" w14:textId="5B0DBB6D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9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1E4CF" w14:textId="7A936BD3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3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1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-2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3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3A4A6" w14:textId="77777777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07124" w14:textId="1535A24E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9</w:t>
            </w:r>
            <w:r w:rsidR="008B4FF2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8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1.7</w:t>
            </w:r>
            <w:r w:rsidR="008B4FF2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5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-2.2</w:t>
            </w:r>
            <w:r w:rsidR="008B4FF2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4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116DE" w14:textId="77777777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</w:tr>
      <w:tr w:rsidR="001B2A36" w:rsidRPr="00E213B8" w14:paraId="45AEA8B1" w14:textId="77777777" w:rsidTr="00E213B8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DCCCC" w14:textId="30BBDA21" w:rsidR="001B2A36" w:rsidRPr="00E213B8" w:rsidRDefault="001B2A36" w:rsidP="001B2A3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213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GE (yea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67FA2" w14:textId="77777777" w:rsidR="001B2A36" w:rsidRPr="000F0640" w:rsidRDefault="001B2A36" w:rsidP="001B2A3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B354E" w14:textId="77777777" w:rsidR="001B2A36" w:rsidRPr="000F0640" w:rsidRDefault="001B2A36" w:rsidP="001B2A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C7CD" w14:textId="77777777" w:rsidR="001B2A36" w:rsidRPr="000F0640" w:rsidRDefault="001B2A36" w:rsidP="001B2A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5F4D6" w14:textId="77777777" w:rsidR="001B2A36" w:rsidRPr="000F0640" w:rsidRDefault="001B2A36" w:rsidP="001B2A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EAF21" w14:textId="77777777" w:rsidR="001B2A36" w:rsidRPr="000F0640" w:rsidRDefault="001B2A36" w:rsidP="001B2A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1425B" w14:textId="77777777" w:rsidR="001B2A36" w:rsidRPr="000F0640" w:rsidRDefault="001B2A36" w:rsidP="001B2A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B6DD4" w14:textId="77777777" w:rsidR="001B2A36" w:rsidRPr="000F0640" w:rsidRDefault="001B2A36" w:rsidP="001B2A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156E0" w14:textId="77777777" w:rsidR="001B2A36" w:rsidRPr="000F0640" w:rsidRDefault="001B2A36" w:rsidP="001B2A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1B2A36" w:rsidRPr="00E213B8" w14:paraId="7326786D" w14:textId="77777777" w:rsidTr="003B4293">
        <w:trPr>
          <w:trHeight w:val="36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558E" w14:textId="77777777" w:rsidR="001B2A36" w:rsidRPr="00E213B8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213B8"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＜</w:t>
            </w:r>
            <w:r w:rsidRPr="00E213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011ED2" w14:textId="77777777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085042" w14:textId="77777777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FBB205" w14:textId="77777777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E92C94" w14:textId="77777777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5FFD89" w14:textId="77777777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8E4D74" w14:textId="77777777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3E4F6D" w14:textId="35367F9B" w:rsidR="001B2A36" w:rsidRPr="000F0640" w:rsidRDefault="00440D17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</w:t>
            </w:r>
            <w:r w:rsidR="001B2A36"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eferenc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7A0534" w14:textId="77777777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1B2A36" w:rsidRPr="00E213B8" w14:paraId="6470B58E" w14:textId="77777777" w:rsidTr="003B4293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6D3F4" w14:textId="778EE3E9" w:rsidR="001B2A36" w:rsidRPr="00E213B8" w:rsidRDefault="0071579E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≥</w:t>
            </w:r>
            <w:r w:rsidR="001B2A36" w:rsidRPr="00E213B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5DEFEA" w14:textId="448CC459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3.4</w:t>
            </w:r>
            <w:r w:rsidR="00EB505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7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3.</w:t>
            </w:r>
            <w:r w:rsidR="00EB505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0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-3.7</w:t>
            </w:r>
            <w:r w:rsidR="00EB505C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7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C9A74B" w14:textId="77777777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23C66F" w14:textId="344A7090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3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2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4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-4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39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805029" w14:textId="77777777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902BCF" w14:textId="356176E1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3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69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3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4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-4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4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ED61DE" w14:textId="77777777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D047EE" w14:textId="5F559832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3.3</w:t>
            </w:r>
            <w:r w:rsidR="008B4FF2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9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(3.0</w:t>
            </w:r>
            <w:r w:rsidR="008B4FF2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-3.</w:t>
            </w:r>
            <w:r w:rsidR="008B4FF2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67</w:t>
            </w: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645DD6" w14:textId="77777777" w:rsidR="001B2A36" w:rsidRPr="000F0640" w:rsidRDefault="001B2A36" w:rsidP="001B2A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F0640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</w:tr>
    </w:tbl>
    <w:p w14:paraId="0A516174" w14:textId="7AB7F0A7" w:rsidR="00E213B8" w:rsidRPr="005A0728" w:rsidRDefault="00440D17">
      <w:pPr>
        <w:rPr>
          <w:rFonts w:ascii="Times New Roman" w:hAnsi="Times New Roman" w:cs="Times New Roman"/>
          <w:szCs w:val="21"/>
        </w:rPr>
      </w:pPr>
      <w:r w:rsidRPr="00440D17">
        <w:rPr>
          <w:rFonts w:ascii="Times New Roman" w:hAnsi="Times New Roman" w:cs="Times New Roman"/>
          <w:szCs w:val="21"/>
        </w:rPr>
        <w:t>Abbreviations: HR: hazard ratio;</w:t>
      </w:r>
      <w:r w:rsidR="00FB676F">
        <w:rPr>
          <w:rFonts w:ascii="Times New Roman" w:hAnsi="Times New Roman" w:cs="Times New Roman"/>
          <w:szCs w:val="21"/>
        </w:rPr>
        <w:t xml:space="preserve"> BCS: </w:t>
      </w:r>
      <w:r w:rsidR="00FB676F" w:rsidRPr="00FB676F">
        <w:rPr>
          <w:rFonts w:ascii="Times New Roman" w:hAnsi="Times New Roman" w:cs="Times New Roman"/>
          <w:szCs w:val="21"/>
        </w:rPr>
        <w:t>breast-conserving surgery</w:t>
      </w:r>
      <w:r w:rsidR="00FB676F">
        <w:rPr>
          <w:rFonts w:ascii="Times New Roman" w:hAnsi="Times New Roman" w:cs="Times New Roman"/>
          <w:szCs w:val="21"/>
        </w:rPr>
        <w:t xml:space="preserve">; RT: </w:t>
      </w:r>
      <w:r w:rsidR="00FB676F" w:rsidRPr="00FB676F">
        <w:rPr>
          <w:rFonts w:ascii="Times New Roman" w:hAnsi="Times New Roman" w:cs="Times New Roman"/>
          <w:szCs w:val="21"/>
        </w:rPr>
        <w:t>radiotherapy</w:t>
      </w:r>
      <w:r w:rsidR="00FB676F">
        <w:rPr>
          <w:rFonts w:ascii="Times New Roman" w:hAnsi="Times New Roman" w:cs="Times New Roman"/>
          <w:szCs w:val="21"/>
        </w:rPr>
        <w:t>;</w:t>
      </w:r>
      <w:r w:rsidRPr="00440D17">
        <w:rPr>
          <w:rFonts w:ascii="Times New Roman" w:hAnsi="Times New Roman" w:cs="Times New Roman"/>
          <w:szCs w:val="21"/>
        </w:rPr>
        <w:t xml:space="preserve"> </w:t>
      </w:r>
      <w:r w:rsidR="00FB676F">
        <w:rPr>
          <w:rFonts w:ascii="Times New Roman" w:hAnsi="Times New Roman" w:cs="Times New Roman"/>
          <w:szCs w:val="21"/>
        </w:rPr>
        <w:t>MRM: mo</w:t>
      </w:r>
      <w:r w:rsidR="00FB676F" w:rsidRPr="00FB676F">
        <w:rPr>
          <w:rFonts w:ascii="Times New Roman" w:hAnsi="Times New Roman" w:cs="Times New Roman"/>
          <w:szCs w:val="21"/>
        </w:rPr>
        <w:t>dified radical mastectomy</w:t>
      </w:r>
      <w:r w:rsidR="00FB676F">
        <w:rPr>
          <w:rFonts w:ascii="Times New Roman" w:hAnsi="Times New Roman" w:cs="Times New Roman"/>
          <w:szCs w:val="21"/>
        </w:rPr>
        <w:t xml:space="preserve">; </w:t>
      </w:r>
      <w:r w:rsidRPr="00440D17">
        <w:rPr>
          <w:rFonts w:ascii="Times New Roman" w:hAnsi="Times New Roman" w:cs="Times New Roman"/>
          <w:szCs w:val="21"/>
        </w:rPr>
        <w:t>HoR: hormone receptor; HER‐2: human epidermal growth factor receptor‐2</w:t>
      </w:r>
    </w:p>
    <w:sectPr w:rsidR="00E213B8" w:rsidRPr="005A07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98751E" w14:textId="77777777" w:rsidR="002A5D3D" w:rsidRDefault="002A5D3D" w:rsidP="00E213B8">
      <w:r>
        <w:separator/>
      </w:r>
    </w:p>
  </w:endnote>
  <w:endnote w:type="continuationSeparator" w:id="0">
    <w:p w14:paraId="5EF109F1" w14:textId="77777777" w:rsidR="002A5D3D" w:rsidRDefault="002A5D3D" w:rsidP="00E213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0E2DB0" w14:textId="77777777" w:rsidR="002A5D3D" w:rsidRDefault="002A5D3D" w:rsidP="00E213B8">
      <w:r>
        <w:separator/>
      </w:r>
    </w:p>
  </w:footnote>
  <w:footnote w:type="continuationSeparator" w:id="0">
    <w:p w14:paraId="6C8B55DA" w14:textId="77777777" w:rsidR="002A5D3D" w:rsidRDefault="002A5D3D" w:rsidP="00E213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U0tzQwMbQ0MLYwtrRU0lEKTi0uzszPAykwqgUAi511UywAAAA="/>
  </w:docVars>
  <w:rsids>
    <w:rsidRoot w:val="00620FEC"/>
    <w:rsid w:val="000010DE"/>
    <w:rsid w:val="000F0640"/>
    <w:rsid w:val="00135DE9"/>
    <w:rsid w:val="001B2A36"/>
    <w:rsid w:val="002166EE"/>
    <w:rsid w:val="00260B36"/>
    <w:rsid w:val="00260E02"/>
    <w:rsid w:val="0029628E"/>
    <w:rsid w:val="002A5D3D"/>
    <w:rsid w:val="003B4293"/>
    <w:rsid w:val="003C0BC1"/>
    <w:rsid w:val="00440D17"/>
    <w:rsid w:val="00512159"/>
    <w:rsid w:val="005A0728"/>
    <w:rsid w:val="00600DEA"/>
    <w:rsid w:val="00620FEC"/>
    <w:rsid w:val="006A24A4"/>
    <w:rsid w:val="0071579E"/>
    <w:rsid w:val="00724699"/>
    <w:rsid w:val="007D39BC"/>
    <w:rsid w:val="00852721"/>
    <w:rsid w:val="008B4FF2"/>
    <w:rsid w:val="008C64E2"/>
    <w:rsid w:val="00983B21"/>
    <w:rsid w:val="00A674F4"/>
    <w:rsid w:val="00B977C3"/>
    <w:rsid w:val="00BF4405"/>
    <w:rsid w:val="00BF7B4A"/>
    <w:rsid w:val="00CB1CD9"/>
    <w:rsid w:val="00E213B8"/>
    <w:rsid w:val="00EA36D3"/>
    <w:rsid w:val="00EB505C"/>
    <w:rsid w:val="00F614C9"/>
    <w:rsid w:val="00F91CB9"/>
    <w:rsid w:val="00FB676F"/>
    <w:rsid w:val="00FC4574"/>
    <w:rsid w:val="00FE0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AE63BF"/>
  <w15:chartTrackingRefBased/>
  <w15:docId w15:val="{0406B445-87C5-44F8-954B-DE26D2CC5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13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13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13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13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759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1</Pages>
  <Words>283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楷文 沈</dc:creator>
  <cp:keywords/>
  <dc:description/>
  <cp:lastModifiedBy>吴 淞</cp:lastModifiedBy>
  <cp:revision>19</cp:revision>
  <dcterms:created xsi:type="dcterms:W3CDTF">2020-04-24T09:38:00Z</dcterms:created>
  <dcterms:modified xsi:type="dcterms:W3CDTF">2022-02-12T13:17:00Z</dcterms:modified>
</cp:coreProperties>
</file>